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409" w:type="dxa"/>
        <w:tblLook w:val="04A0" w:firstRow="1" w:lastRow="0" w:firstColumn="1" w:lastColumn="0" w:noHBand="0" w:noVBand="1"/>
      </w:tblPr>
      <w:tblGrid>
        <w:gridCol w:w="2411"/>
        <w:gridCol w:w="2551"/>
        <w:gridCol w:w="2835"/>
        <w:gridCol w:w="1612"/>
      </w:tblGrid>
      <w:tr w:rsidR="004B599D" w:rsidRPr="002F0BE0" w14:paraId="7F46F5F0" w14:textId="77777777" w:rsidTr="00B96B6D">
        <w:trPr>
          <w:trHeight w:val="366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71C2B2" w14:textId="212AB0D1" w:rsidR="004B599D" w:rsidRPr="001239EC" w:rsidRDefault="001239EC" w:rsidP="00AD18BA">
            <w:pPr>
              <w:spacing w:line="480" w:lineRule="auto"/>
              <w:rPr>
                <w:rFonts w:eastAsiaTheme="minorEastAsia"/>
                <w:b/>
                <w:sz w:val="24"/>
                <w:szCs w:val="24"/>
                <w:lang w:val="en-US"/>
              </w:rPr>
            </w:pPr>
            <w:r w:rsidRPr="001239EC">
              <w:rPr>
                <w:b/>
                <w:sz w:val="24"/>
                <w:szCs w:val="24"/>
                <w:lang w:val="en-US"/>
              </w:rPr>
              <w:t xml:space="preserve">Supplementary </w:t>
            </w:r>
            <w:r>
              <w:rPr>
                <w:b/>
                <w:sz w:val="24"/>
                <w:szCs w:val="24"/>
                <w:lang w:val="en-US"/>
              </w:rPr>
              <w:t>t</w:t>
            </w:r>
            <w:r w:rsidR="004B599D" w:rsidRPr="001239EC">
              <w:rPr>
                <w:b/>
                <w:sz w:val="24"/>
                <w:szCs w:val="24"/>
                <w:lang w:val="en-US"/>
              </w:rPr>
              <w:t xml:space="preserve">able </w:t>
            </w:r>
            <w:r w:rsidR="002F0BE0">
              <w:rPr>
                <w:b/>
                <w:sz w:val="24"/>
                <w:szCs w:val="24"/>
                <w:lang w:val="en-US"/>
              </w:rPr>
              <w:t>4</w:t>
            </w:r>
            <w:r w:rsidR="004B599D" w:rsidRPr="001239EC">
              <w:rPr>
                <w:b/>
                <w:sz w:val="24"/>
                <w:szCs w:val="24"/>
                <w:lang w:val="en-US"/>
              </w:rPr>
              <w:t>. Results of the network meta-analysis</w:t>
            </w:r>
            <w:r w:rsidR="008E0BD1">
              <w:rPr>
                <w:b/>
                <w:sz w:val="24"/>
                <w:szCs w:val="24"/>
                <w:lang w:val="en-US"/>
              </w:rPr>
              <w:t xml:space="preserve"> form recent 10 years studies</w:t>
            </w:r>
          </w:p>
        </w:tc>
      </w:tr>
      <w:tr w:rsidR="004B599D" w:rsidRPr="004B599D" w14:paraId="01B394E8" w14:textId="77777777" w:rsidTr="006A3707">
        <w:trPr>
          <w:trHeight w:val="7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055EFC5" w14:textId="49A21CA6" w:rsidR="004B599D" w:rsidRPr="001239EC" w:rsidRDefault="006A3707" w:rsidP="00AD18BA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F</w:t>
            </w:r>
            <w:r w:rsidR="004B599D"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low diverter</w:t>
            </w:r>
            <w:r w:rsidR="00B96B6D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 xml:space="preserve"> </w:t>
            </w:r>
            <w:r w:rsidR="00B96B6D">
              <w:rPr>
                <w:rFonts w:eastAsia="宋体" w:hint="eastAsia"/>
                <w:b/>
                <w:bCs/>
                <w:color w:val="000000"/>
                <w:sz w:val="24"/>
                <w:szCs w:val="24"/>
                <w:lang w:val="en-US" w:bidi="ar"/>
              </w:rPr>
              <w:t>stent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5BDC54DF" w14:textId="08531310" w:rsidR="004B599D" w:rsidRPr="001239EC" w:rsidRDefault="004B599D" w:rsidP="00AD18BA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B0D5F7" w14:textId="3AC12F14" w:rsidR="004B599D" w:rsidRPr="001239EC" w:rsidRDefault="004B599D" w:rsidP="00AD18BA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10D2E3C" w14:textId="1B6CA4DD" w:rsidR="004B599D" w:rsidRPr="001239EC" w:rsidRDefault="004B599D" w:rsidP="00AD18BA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EF1B36" w:rsidRPr="004B599D" w14:paraId="21941F44" w14:textId="77777777" w:rsidTr="006A3707">
        <w:trPr>
          <w:trHeight w:val="416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644B57" w14:textId="32E54A51" w:rsidR="00EF1B36" w:rsidRPr="00EF1B36" w:rsidRDefault="002F0BE0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2F0BE0">
              <w:rPr>
                <w:sz w:val="24"/>
                <w:szCs w:val="24"/>
              </w:rPr>
              <w:t>2.48 (1.08,5.67)</w:t>
            </w:r>
            <w:r w:rsidR="002406EB" w:rsidRPr="0071537E">
              <w:rPr>
                <w:rFonts w:eastAsiaTheme="minorEastAsia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FAB3840" w14:textId="760337D7" w:rsidR="00EF1B36" w:rsidRPr="001239EC" w:rsidRDefault="006A3707" w:rsidP="00EF1B36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S</w:t>
            </w:r>
            <w:r w:rsidR="00EF1B36"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tent-assistant coiling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4699D274" w14:textId="7092B139" w:rsidR="00EF1B36" w:rsidRPr="001239EC" w:rsidRDefault="00EF1B36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62B98DD" w14:textId="537F6F63" w:rsidR="00EF1B36" w:rsidRPr="001239EC" w:rsidRDefault="00EF1B36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EF1B36" w:rsidRPr="004B599D" w14:paraId="7AC334AD" w14:textId="77777777" w:rsidTr="006A3707">
        <w:trPr>
          <w:trHeight w:val="434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04A65" w14:textId="2160C4D1" w:rsidR="00EF1B36" w:rsidRPr="0071537E" w:rsidRDefault="002F0BE0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2F0BE0">
              <w:rPr>
                <w:sz w:val="24"/>
                <w:szCs w:val="24"/>
              </w:rPr>
              <w:t>2.56 (1.03,6.33)</w:t>
            </w:r>
            <w:r w:rsidR="002406EB" w:rsidRPr="0071537E">
              <w:rPr>
                <w:rFonts w:eastAsiaTheme="minorEastAsia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2E49A" w14:textId="21EC899E" w:rsidR="00EF1B36" w:rsidRPr="00EF1B36" w:rsidRDefault="002F0BE0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2F0BE0">
              <w:rPr>
                <w:sz w:val="24"/>
                <w:szCs w:val="24"/>
              </w:rPr>
              <w:t>1.03 (0.55,1.92)</w:t>
            </w:r>
          </w:p>
        </w:tc>
        <w:tc>
          <w:tcPr>
            <w:tcW w:w="2835" w:type="dxa"/>
          </w:tcPr>
          <w:p w14:paraId="07F8AE9B" w14:textId="41E0307B" w:rsidR="00EF1B36" w:rsidRPr="001239EC" w:rsidRDefault="006A3707" w:rsidP="00EF1B36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B</w:t>
            </w:r>
            <w:r w:rsidR="00EF1B36"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alloon-assistant coiling</w:t>
            </w:r>
          </w:p>
        </w:tc>
        <w:tc>
          <w:tcPr>
            <w:tcW w:w="1612" w:type="dxa"/>
            <w:tcBorders>
              <w:top w:val="nil"/>
              <w:right w:val="nil"/>
            </w:tcBorders>
          </w:tcPr>
          <w:p w14:paraId="6A4F2ECC" w14:textId="5B7AA2B3" w:rsidR="00EF1B36" w:rsidRPr="001239EC" w:rsidRDefault="00EF1B36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EF1B36" w:rsidRPr="004B599D" w14:paraId="4AF82D94" w14:textId="77777777" w:rsidTr="006A3707">
        <w:trPr>
          <w:trHeight w:val="366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8D89F" w14:textId="6AB8776F" w:rsidR="00EF1B36" w:rsidRPr="00EF1B36" w:rsidRDefault="002F0BE0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2F0BE0">
              <w:rPr>
                <w:sz w:val="24"/>
                <w:szCs w:val="24"/>
              </w:rPr>
              <w:t>2.85 (1.15,7.04)</w:t>
            </w:r>
            <w:r w:rsidR="008E0BD1" w:rsidRPr="0071537E">
              <w:rPr>
                <w:rFonts w:eastAsiaTheme="minorEastAsia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B0456" w14:textId="474A81FD" w:rsidR="00EF1B36" w:rsidRPr="00EF1B36" w:rsidRDefault="002F0BE0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2F0BE0">
              <w:rPr>
                <w:sz w:val="24"/>
                <w:szCs w:val="24"/>
              </w:rPr>
              <w:t>1.15 (0.62,2.12)</w:t>
            </w:r>
          </w:p>
        </w:tc>
        <w:tc>
          <w:tcPr>
            <w:tcW w:w="2835" w:type="dxa"/>
          </w:tcPr>
          <w:p w14:paraId="4652100A" w14:textId="13AD98C6" w:rsidR="00EF1B36" w:rsidRPr="001239EC" w:rsidRDefault="002F0BE0" w:rsidP="00EF1B36">
            <w:pPr>
              <w:spacing w:line="480" w:lineRule="auto"/>
              <w:rPr>
                <w:rFonts w:eastAsiaTheme="minorEastAsia"/>
                <w:sz w:val="24"/>
                <w:szCs w:val="24"/>
                <w:lang w:val="en-US"/>
              </w:rPr>
            </w:pPr>
            <w:r w:rsidRPr="002F0BE0">
              <w:rPr>
                <w:rFonts w:eastAsia="宋体"/>
                <w:color w:val="000000"/>
                <w:sz w:val="24"/>
                <w:szCs w:val="24"/>
                <w:lang w:val="en-US" w:bidi="ar"/>
              </w:rPr>
              <w:t>1.11 (0.61,2.02)</w:t>
            </w:r>
          </w:p>
        </w:tc>
        <w:tc>
          <w:tcPr>
            <w:tcW w:w="1612" w:type="dxa"/>
          </w:tcPr>
          <w:p w14:paraId="553E1D55" w14:textId="0D008977" w:rsidR="00EF1B36" w:rsidRPr="001239EC" w:rsidRDefault="006A3707" w:rsidP="00EF1B36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C</w:t>
            </w:r>
            <w:r w:rsidR="00EF1B36" w:rsidRPr="001239EC">
              <w:rPr>
                <w:rFonts w:eastAsia="宋体"/>
                <w:b/>
                <w:bCs/>
                <w:color w:val="000000"/>
                <w:sz w:val="24"/>
                <w:szCs w:val="24"/>
                <w:lang w:val="en-US" w:bidi="ar"/>
              </w:rPr>
              <w:t>oiling alone</w:t>
            </w:r>
          </w:p>
        </w:tc>
      </w:tr>
    </w:tbl>
    <w:p w14:paraId="4DB8CE37" w14:textId="79F0C03B" w:rsidR="00654618" w:rsidRPr="0071537E" w:rsidRDefault="0071537E" w:rsidP="00AD18BA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 w:hint="eastAsia"/>
          <w:lang w:val="en-US"/>
        </w:rPr>
        <w:t>*</w:t>
      </w:r>
      <w:r>
        <w:rPr>
          <w:rFonts w:eastAsiaTheme="minorEastAsia"/>
          <w:lang w:val="en-US"/>
        </w:rPr>
        <w:t xml:space="preserve"> S</w:t>
      </w:r>
      <w:r>
        <w:rPr>
          <w:rFonts w:eastAsiaTheme="minorEastAsia" w:hint="eastAsia"/>
          <w:lang w:val="en-US"/>
        </w:rPr>
        <w:t>ig</w:t>
      </w:r>
      <w:r>
        <w:rPr>
          <w:rFonts w:eastAsiaTheme="minorEastAsia"/>
          <w:lang w:val="en-US"/>
        </w:rPr>
        <w:t>nificant pairwise comparison.</w:t>
      </w:r>
    </w:p>
    <w:sectPr w:rsidR="00654618" w:rsidRPr="00715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90F23" w14:textId="77777777" w:rsidR="00361A66" w:rsidRDefault="00361A66" w:rsidP="001239EC">
      <w:r>
        <w:separator/>
      </w:r>
    </w:p>
  </w:endnote>
  <w:endnote w:type="continuationSeparator" w:id="0">
    <w:p w14:paraId="78C0CA07" w14:textId="77777777" w:rsidR="00361A66" w:rsidRDefault="00361A66" w:rsidP="00123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B0822" w14:textId="77777777" w:rsidR="00361A66" w:rsidRDefault="00361A66" w:rsidP="001239EC">
      <w:r>
        <w:separator/>
      </w:r>
    </w:p>
  </w:footnote>
  <w:footnote w:type="continuationSeparator" w:id="0">
    <w:p w14:paraId="3BD2C510" w14:textId="77777777" w:rsidR="00361A66" w:rsidRDefault="00361A66" w:rsidP="00123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7D"/>
    <w:rsid w:val="001239EC"/>
    <w:rsid w:val="002406EB"/>
    <w:rsid w:val="002F0BE0"/>
    <w:rsid w:val="00361A66"/>
    <w:rsid w:val="0045354D"/>
    <w:rsid w:val="004B599D"/>
    <w:rsid w:val="00554B66"/>
    <w:rsid w:val="00654618"/>
    <w:rsid w:val="006A3707"/>
    <w:rsid w:val="006D4577"/>
    <w:rsid w:val="0071537E"/>
    <w:rsid w:val="008E0BD1"/>
    <w:rsid w:val="009C4458"/>
    <w:rsid w:val="00A66204"/>
    <w:rsid w:val="00AC469F"/>
    <w:rsid w:val="00AD18BA"/>
    <w:rsid w:val="00AE4BEE"/>
    <w:rsid w:val="00B37EEF"/>
    <w:rsid w:val="00B96B6D"/>
    <w:rsid w:val="00CB3B7D"/>
    <w:rsid w:val="00E742F7"/>
    <w:rsid w:val="00EF1B36"/>
    <w:rsid w:val="00F405D4"/>
    <w:rsid w:val="00FD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821CB"/>
  <w15:chartTrackingRefBased/>
  <w15:docId w15:val="{DE2F0D81-27D7-42E7-9639-4572B563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4B599D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5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54B6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23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39EC"/>
    <w:rPr>
      <w:rFonts w:ascii="Times New Roman" w:eastAsia="Times New Roman" w:hAnsi="Times New Roman" w:cs="Times New Roman"/>
      <w:kern w:val="0"/>
      <w:sz w:val="18"/>
      <w:szCs w:val="18"/>
      <w:lang w:val="zh-CN" w:bidi="zh-CN"/>
    </w:rPr>
  </w:style>
  <w:style w:type="paragraph" w:styleId="a7">
    <w:name w:val="footer"/>
    <w:basedOn w:val="a"/>
    <w:link w:val="a8"/>
    <w:uiPriority w:val="99"/>
    <w:unhideWhenUsed/>
    <w:rsid w:val="001239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39EC"/>
    <w:rPr>
      <w:rFonts w:ascii="Times New Roman" w:eastAsia="Times New Roman" w:hAnsi="Times New Roman" w:cs="Times New Roman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baba</dc:creator>
  <cp:keywords/>
  <dc:description/>
  <cp:lastModifiedBy>Liu</cp:lastModifiedBy>
  <cp:revision>14</cp:revision>
  <dcterms:created xsi:type="dcterms:W3CDTF">2021-06-04T14:47:00Z</dcterms:created>
  <dcterms:modified xsi:type="dcterms:W3CDTF">2022-10-28T01:46:00Z</dcterms:modified>
</cp:coreProperties>
</file>